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Rubrik1"/>
      </w:pPr>
      <w:r w:rsidRPr="00994A3D">
        <w:t>Supplementary Figures and Tables</w:t>
      </w:r>
    </w:p>
    <w:p w14:paraId="55E6EFA9" w14:textId="0503861C" w:rsidR="00860D18" w:rsidRPr="00977232" w:rsidRDefault="00860D18" w:rsidP="00860D18">
      <w:pPr>
        <w:autoSpaceDE w:val="0"/>
        <w:autoSpaceDN w:val="0"/>
        <w:adjustRightInd w:val="0"/>
        <w:spacing w:after="0"/>
        <w:contextualSpacing/>
        <w:rPr>
          <w:rFonts w:cs="Times New Roman"/>
          <w:b/>
          <w:szCs w:val="24"/>
        </w:rPr>
      </w:pPr>
      <w:r w:rsidRPr="00977232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</w:t>
      </w:r>
      <w:r w:rsidR="00AE7C51">
        <w:rPr>
          <w:rFonts w:cs="Times New Roman"/>
          <w:b/>
          <w:szCs w:val="24"/>
        </w:rPr>
        <w:t>1</w:t>
      </w:r>
    </w:p>
    <w:p w14:paraId="1784FA18" w14:textId="77777777" w:rsidR="00860D18" w:rsidRPr="00977232" w:rsidRDefault="00860D18" w:rsidP="00860D18">
      <w:pPr>
        <w:autoSpaceDE w:val="0"/>
        <w:autoSpaceDN w:val="0"/>
        <w:adjustRightInd w:val="0"/>
        <w:spacing w:after="0"/>
        <w:rPr>
          <w:rFonts w:cs="Times New Roman"/>
          <w:i/>
          <w:szCs w:val="24"/>
        </w:rPr>
      </w:pPr>
      <w:r w:rsidRPr="00977232">
        <w:rPr>
          <w:rFonts w:cs="Times New Roman"/>
          <w:i/>
          <w:szCs w:val="24"/>
        </w:rPr>
        <w:t>Means and Standard Deviations for BPAQ Subscales with Buss and Perry’s (1992) Original Validation Means and Standard Deviations for Female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943"/>
        <w:gridCol w:w="1209"/>
        <w:gridCol w:w="2006"/>
        <w:gridCol w:w="1709"/>
        <w:gridCol w:w="1709"/>
      </w:tblGrid>
      <w:tr w:rsidR="00860D18" w:rsidRPr="00977232" w14:paraId="0A874171" w14:textId="77777777" w:rsidTr="00B87E6F">
        <w:tc>
          <w:tcPr>
            <w:tcW w:w="294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37B1A12" w14:textId="77777777" w:rsidR="00860D18" w:rsidRPr="00977232" w:rsidRDefault="00860D18" w:rsidP="00B87E6F">
            <w:pPr>
              <w:spacing w:after="120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Variable (Range)</w:t>
            </w:r>
          </w:p>
        </w:tc>
        <w:tc>
          <w:tcPr>
            <w:tcW w:w="120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4A41CF4" w14:textId="77777777" w:rsidR="00860D18" w:rsidRPr="00977232" w:rsidRDefault="00860D18" w:rsidP="00B87E6F">
            <w:pPr>
              <w:spacing w:after="120"/>
              <w:jc w:val="center"/>
              <w:rPr>
                <w:rFonts w:cs="Times New Roman"/>
                <w:i/>
                <w:szCs w:val="24"/>
              </w:rPr>
            </w:pPr>
            <w:r w:rsidRPr="00977232">
              <w:rPr>
                <w:rFonts w:cs="Times New Roman"/>
                <w:i/>
                <w:szCs w:val="24"/>
              </w:rPr>
              <w:t>M</w:t>
            </w:r>
          </w:p>
        </w:tc>
        <w:tc>
          <w:tcPr>
            <w:tcW w:w="200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6F76C26" w14:textId="77777777" w:rsidR="00860D18" w:rsidRPr="00977232" w:rsidRDefault="00860D18" w:rsidP="00B87E6F">
            <w:pPr>
              <w:spacing w:after="120"/>
              <w:jc w:val="center"/>
              <w:rPr>
                <w:rFonts w:cs="Times New Roman"/>
                <w:i/>
                <w:szCs w:val="24"/>
              </w:rPr>
            </w:pPr>
            <w:r w:rsidRPr="00977232">
              <w:rPr>
                <w:rFonts w:cs="Times New Roman"/>
                <w:i/>
                <w:szCs w:val="24"/>
              </w:rPr>
              <w:t>SD</w:t>
            </w:r>
          </w:p>
        </w:tc>
        <w:tc>
          <w:tcPr>
            <w:tcW w:w="170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CFCA76C" w14:textId="77777777" w:rsidR="00860D18" w:rsidRPr="00977232" w:rsidRDefault="00860D18" w:rsidP="00B87E6F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i/>
                <w:szCs w:val="24"/>
              </w:rPr>
              <w:t xml:space="preserve">M </w:t>
            </w:r>
            <w:r w:rsidRPr="00977232">
              <w:rPr>
                <w:rFonts w:cs="Times New Roman"/>
                <w:szCs w:val="24"/>
              </w:rPr>
              <w:t>(Buss and Perry, 1992)</w:t>
            </w:r>
          </w:p>
        </w:tc>
        <w:tc>
          <w:tcPr>
            <w:tcW w:w="170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3AFCE3A" w14:textId="77777777" w:rsidR="00860D18" w:rsidRPr="00977232" w:rsidRDefault="00860D18" w:rsidP="00B87E6F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i/>
                <w:szCs w:val="24"/>
              </w:rPr>
              <w:t xml:space="preserve">SD </w:t>
            </w:r>
            <w:r w:rsidRPr="00977232">
              <w:rPr>
                <w:rFonts w:cs="Times New Roman"/>
                <w:szCs w:val="24"/>
              </w:rPr>
              <w:t>(Buss &amp; Perry, 1992)</w:t>
            </w:r>
          </w:p>
        </w:tc>
      </w:tr>
      <w:tr w:rsidR="00860D18" w:rsidRPr="00977232" w14:paraId="7581F473" w14:textId="77777777" w:rsidTr="00B87E6F">
        <w:tc>
          <w:tcPr>
            <w:tcW w:w="2943" w:type="dxa"/>
            <w:tcBorders>
              <w:left w:val="nil"/>
              <w:bottom w:val="nil"/>
              <w:right w:val="nil"/>
            </w:tcBorders>
          </w:tcPr>
          <w:p w14:paraId="01E652A3" w14:textId="77777777" w:rsidR="00860D18" w:rsidRPr="00977232" w:rsidRDefault="00860D18" w:rsidP="00B87E6F">
            <w:pPr>
              <w:spacing w:after="120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BPAQ physical (9 – 30)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</w:tcPr>
          <w:p w14:paraId="7BFCEEBC" w14:textId="77777777" w:rsidR="00860D18" w:rsidRPr="00977232" w:rsidRDefault="00860D18" w:rsidP="00B87E6F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17.75</w:t>
            </w:r>
          </w:p>
        </w:tc>
        <w:tc>
          <w:tcPr>
            <w:tcW w:w="2006" w:type="dxa"/>
            <w:tcBorders>
              <w:left w:val="nil"/>
              <w:bottom w:val="nil"/>
              <w:right w:val="nil"/>
            </w:tcBorders>
          </w:tcPr>
          <w:p w14:paraId="315F92FE" w14:textId="77777777" w:rsidR="00860D18" w:rsidRPr="00977232" w:rsidRDefault="00860D18" w:rsidP="00B87E6F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4.71</w:t>
            </w:r>
          </w:p>
        </w:tc>
        <w:tc>
          <w:tcPr>
            <w:tcW w:w="1709" w:type="dxa"/>
            <w:tcBorders>
              <w:left w:val="nil"/>
              <w:bottom w:val="nil"/>
              <w:right w:val="nil"/>
            </w:tcBorders>
          </w:tcPr>
          <w:p w14:paraId="3A96EC05" w14:textId="77777777" w:rsidR="00860D18" w:rsidRPr="00977232" w:rsidRDefault="00860D18" w:rsidP="00B87E6F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17.90</w:t>
            </w:r>
          </w:p>
        </w:tc>
        <w:tc>
          <w:tcPr>
            <w:tcW w:w="1709" w:type="dxa"/>
            <w:tcBorders>
              <w:left w:val="nil"/>
              <w:bottom w:val="nil"/>
              <w:right w:val="nil"/>
            </w:tcBorders>
          </w:tcPr>
          <w:p w14:paraId="4AE95C2D" w14:textId="77777777" w:rsidR="00860D18" w:rsidRPr="00977232" w:rsidRDefault="00860D18" w:rsidP="00B87E6F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6.60</w:t>
            </w:r>
          </w:p>
        </w:tc>
      </w:tr>
      <w:tr w:rsidR="00860D18" w:rsidRPr="00977232" w14:paraId="3ED6D07F" w14:textId="77777777" w:rsidTr="00B87E6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58BD245" w14:textId="77777777" w:rsidR="00860D18" w:rsidRPr="00977232" w:rsidRDefault="00860D18" w:rsidP="00B87E6F">
            <w:pPr>
              <w:spacing w:after="120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BPAQ verbal (10 – 2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00E6986" w14:textId="77777777" w:rsidR="00860D18" w:rsidRPr="00977232" w:rsidRDefault="00860D18" w:rsidP="00B87E6F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15.2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33F305F5" w14:textId="77777777" w:rsidR="00860D18" w:rsidRPr="00977232" w:rsidRDefault="00860D18" w:rsidP="00B87E6F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3.5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0D385E66" w14:textId="77777777" w:rsidR="00860D18" w:rsidRPr="00977232" w:rsidRDefault="00860D18" w:rsidP="00B87E6F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13.5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468A3317" w14:textId="77777777" w:rsidR="00860D18" w:rsidRPr="00977232" w:rsidRDefault="00860D18" w:rsidP="00B87E6F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3.90</w:t>
            </w:r>
          </w:p>
        </w:tc>
      </w:tr>
      <w:tr w:rsidR="00860D18" w:rsidRPr="00977232" w14:paraId="1C754292" w14:textId="77777777" w:rsidTr="00B87E6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2097B7E" w14:textId="77777777" w:rsidR="00860D18" w:rsidRPr="00977232" w:rsidRDefault="00860D18" w:rsidP="00B87E6F">
            <w:pPr>
              <w:spacing w:after="120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BPAQ anger (10 – 3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0D36511" w14:textId="77777777" w:rsidR="00860D18" w:rsidRPr="00977232" w:rsidRDefault="00860D18" w:rsidP="00B87E6F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17.2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58D92447" w14:textId="77777777" w:rsidR="00860D18" w:rsidRPr="00977232" w:rsidRDefault="00860D18" w:rsidP="00B87E6F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5.1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1D518F3D" w14:textId="77777777" w:rsidR="00860D18" w:rsidRPr="00977232" w:rsidRDefault="00860D18" w:rsidP="00B87E6F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16.7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5CF0C9A9" w14:textId="77777777" w:rsidR="00860D18" w:rsidRPr="00977232" w:rsidRDefault="00860D18" w:rsidP="00B87E6F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5.80</w:t>
            </w:r>
          </w:p>
        </w:tc>
      </w:tr>
      <w:tr w:rsidR="00860D18" w:rsidRPr="00977232" w14:paraId="64F031A5" w14:textId="77777777" w:rsidTr="00B87E6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9879D46" w14:textId="77777777" w:rsidR="00860D18" w:rsidRPr="00977232" w:rsidRDefault="00860D18" w:rsidP="00B87E6F">
            <w:pPr>
              <w:spacing w:after="120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BPAQ hostility (14 – 3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2A97626" w14:textId="77777777" w:rsidR="00860D18" w:rsidRPr="00977232" w:rsidRDefault="00860D18" w:rsidP="00B87E6F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23.4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7A2662F9" w14:textId="77777777" w:rsidR="00860D18" w:rsidRPr="00977232" w:rsidRDefault="00860D18" w:rsidP="00B87E6F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5.2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2DAFDC20" w14:textId="77777777" w:rsidR="00860D18" w:rsidRPr="00977232" w:rsidRDefault="00860D18" w:rsidP="00B87E6F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20.2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4E9C803B" w14:textId="77777777" w:rsidR="00860D18" w:rsidRPr="00977232" w:rsidRDefault="00860D18" w:rsidP="00B87E6F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6.30</w:t>
            </w:r>
          </w:p>
        </w:tc>
      </w:tr>
      <w:tr w:rsidR="00860D18" w:rsidRPr="00977232" w14:paraId="7EAF1941" w14:textId="77777777" w:rsidTr="00B87E6F">
        <w:tc>
          <w:tcPr>
            <w:tcW w:w="2943" w:type="dxa"/>
            <w:tcBorders>
              <w:top w:val="nil"/>
              <w:left w:val="nil"/>
              <w:right w:val="nil"/>
            </w:tcBorders>
          </w:tcPr>
          <w:p w14:paraId="6DAD7B74" w14:textId="77777777" w:rsidR="00860D18" w:rsidRPr="00977232" w:rsidRDefault="00860D18" w:rsidP="00B87E6F">
            <w:pPr>
              <w:spacing w:after="120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BPAQ comp (49 – 111)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</w:tcPr>
          <w:p w14:paraId="3365FC4A" w14:textId="77777777" w:rsidR="00860D18" w:rsidRPr="00977232" w:rsidRDefault="00860D18" w:rsidP="00B87E6F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73.72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</w:tcPr>
          <w:p w14:paraId="6A8C7321" w14:textId="77777777" w:rsidR="00860D18" w:rsidRPr="00977232" w:rsidRDefault="00860D18" w:rsidP="00B87E6F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13.65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</w:tcPr>
          <w:p w14:paraId="2929A76F" w14:textId="77777777" w:rsidR="00860D18" w:rsidRPr="00977232" w:rsidRDefault="00860D18" w:rsidP="00B87E6F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68.20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</w:tcPr>
          <w:p w14:paraId="3E091D20" w14:textId="77777777" w:rsidR="00860D18" w:rsidRPr="00977232" w:rsidRDefault="00860D18" w:rsidP="00B87E6F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17.00</w:t>
            </w:r>
          </w:p>
        </w:tc>
      </w:tr>
    </w:tbl>
    <w:p w14:paraId="1E68E181" w14:textId="1CE7B2DF" w:rsidR="00A91BC5" w:rsidRDefault="00860D18" w:rsidP="00860D18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977232">
        <w:rPr>
          <w:rFonts w:cs="Times New Roman"/>
          <w:i/>
          <w:szCs w:val="24"/>
        </w:rPr>
        <w:t>Note. N</w:t>
      </w:r>
      <w:r w:rsidRPr="00977232">
        <w:rPr>
          <w:rFonts w:cs="Times New Roman"/>
          <w:szCs w:val="24"/>
        </w:rPr>
        <w:t xml:space="preserve"> = 32. Buss and Perry (1992) </w:t>
      </w:r>
      <w:r w:rsidRPr="00977232">
        <w:rPr>
          <w:rFonts w:cs="Times New Roman"/>
          <w:i/>
          <w:szCs w:val="24"/>
        </w:rPr>
        <w:t>n = 641.</w:t>
      </w:r>
      <w:r w:rsidRPr="00977232">
        <w:rPr>
          <w:rFonts w:cs="Times New Roman"/>
          <w:szCs w:val="24"/>
        </w:rPr>
        <w:t xml:space="preserve"> BPAQ comp = BPAQ composite (i.e., total).</w:t>
      </w:r>
    </w:p>
    <w:p w14:paraId="7FC5CCD4" w14:textId="77777777" w:rsidR="00A91BC5" w:rsidRDefault="00A91BC5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24FED94" w14:textId="76F04DDA" w:rsidR="00A91BC5" w:rsidRPr="00977232" w:rsidRDefault="00A91BC5" w:rsidP="00A91BC5">
      <w:pPr>
        <w:autoSpaceDE w:val="0"/>
        <w:autoSpaceDN w:val="0"/>
        <w:adjustRightInd w:val="0"/>
        <w:spacing w:after="0"/>
        <w:rPr>
          <w:rFonts w:cs="Times New Roman"/>
          <w:b/>
          <w:szCs w:val="24"/>
        </w:rPr>
      </w:pPr>
      <w:r w:rsidRPr="00977232">
        <w:rPr>
          <w:rFonts w:cs="Times New Roman"/>
          <w:b/>
          <w:szCs w:val="24"/>
        </w:rPr>
        <w:lastRenderedPageBreak/>
        <w:t xml:space="preserve">Table </w:t>
      </w:r>
      <w:r>
        <w:rPr>
          <w:rFonts w:cs="Times New Roman"/>
          <w:b/>
          <w:szCs w:val="24"/>
        </w:rPr>
        <w:t>S</w:t>
      </w:r>
      <w:r w:rsidR="00AE7C51">
        <w:rPr>
          <w:rFonts w:cs="Times New Roman"/>
          <w:b/>
          <w:szCs w:val="24"/>
        </w:rPr>
        <w:t>2</w:t>
      </w:r>
    </w:p>
    <w:p w14:paraId="2F5A3DAE" w14:textId="77777777" w:rsidR="00A91BC5" w:rsidRPr="00977232" w:rsidRDefault="00A91BC5" w:rsidP="00A91BC5">
      <w:pPr>
        <w:autoSpaceDE w:val="0"/>
        <w:autoSpaceDN w:val="0"/>
        <w:adjustRightInd w:val="0"/>
        <w:spacing w:after="0"/>
        <w:rPr>
          <w:rFonts w:cs="Times New Roman"/>
          <w:i/>
          <w:szCs w:val="24"/>
        </w:rPr>
      </w:pPr>
      <w:r w:rsidRPr="00977232">
        <w:rPr>
          <w:rFonts w:cs="Times New Roman"/>
          <w:i/>
          <w:szCs w:val="24"/>
        </w:rPr>
        <w:t>Correlations of Main Study Variables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1712"/>
        <w:gridCol w:w="953"/>
        <w:gridCol w:w="842"/>
        <w:gridCol w:w="898"/>
        <w:gridCol w:w="898"/>
        <w:gridCol w:w="898"/>
        <w:gridCol w:w="898"/>
        <w:gridCol w:w="898"/>
        <w:gridCol w:w="898"/>
        <w:gridCol w:w="882"/>
      </w:tblGrid>
      <w:tr w:rsidR="00A91BC5" w:rsidRPr="00977232" w14:paraId="32545BD5" w14:textId="77777777" w:rsidTr="00B87E6F">
        <w:trPr>
          <w:trHeight w:val="541"/>
        </w:trPr>
        <w:tc>
          <w:tcPr>
            <w:tcW w:w="876" w:type="pct"/>
            <w:tcBorders>
              <w:left w:val="nil"/>
              <w:bottom w:val="single" w:sz="4" w:space="0" w:color="000000" w:themeColor="text1"/>
              <w:right w:val="nil"/>
            </w:tcBorders>
          </w:tcPr>
          <w:p w14:paraId="33FCF9CE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488" w:type="pct"/>
            <w:tcBorders>
              <w:left w:val="nil"/>
              <w:bottom w:val="single" w:sz="4" w:space="0" w:color="000000" w:themeColor="text1"/>
              <w:right w:val="nil"/>
            </w:tcBorders>
          </w:tcPr>
          <w:p w14:paraId="0B081327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1</w:t>
            </w:r>
          </w:p>
        </w:tc>
        <w:tc>
          <w:tcPr>
            <w:tcW w:w="431" w:type="pct"/>
            <w:tcBorders>
              <w:left w:val="nil"/>
              <w:bottom w:val="single" w:sz="4" w:space="0" w:color="000000" w:themeColor="text1"/>
              <w:right w:val="nil"/>
            </w:tcBorders>
          </w:tcPr>
          <w:p w14:paraId="4FD3854D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2</w:t>
            </w:r>
          </w:p>
        </w:tc>
        <w:tc>
          <w:tcPr>
            <w:tcW w:w="459" w:type="pct"/>
            <w:tcBorders>
              <w:left w:val="nil"/>
              <w:bottom w:val="single" w:sz="4" w:space="0" w:color="000000" w:themeColor="text1"/>
              <w:right w:val="nil"/>
            </w:tcBorders>
          </w:tcPr>
          <w:p w14:paraId="00ADB56A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3</w:t>
            </w:r>
          </w:p>
        </w:tc>
        <w:tc>
          <w:tcPr>
            <w:tcW w:w="459" w:type="pct"/>
            <w:tcBorders>
              <w:left w:val="nil"/>
              <w:bottom w:val="single" w:sz="4" w:space="0" w:color="000000" w:themeColor="text1"/>
              <w:right w:val="nil"/>
            </w:tcBorders>
          </w:tcPr>
          <w:p w14:paraId="23156034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4</w:t>
            </w:r>
          </w:p>
        </w:tc>
        <w:tc>
          <w:tcPr>
            <w:tcW w:w="459" w:type="pct"/>
            <w:tcBorders>
              <w:left w:val="nil"/>
              <w:bottom w:val="single" w:sz="4" w:space="0" w:color="000000" w:themeColor="text1"/>
              <w:right w:val="nil"/>
            </w:tcBorders>
          </w:tcPr>
          <w:p w14:paraId="06186351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5</w:t>
            </w:r>
          </w:p>
        </w:tc>
        <w:tc>
          <w:tcPr>
            <w:tcW w:w="459" w:type="pct"/>
            <w:tcBorders>
              <w:left w:val="nil"/>
              <w:bottom w:val="single" w:sz="4" w:space="0" w:color="000000" w:themeColor="text1"/>
              <w:right w:val="nil"/>
            </w:tcBorders>
          </w:tcPr>
          <w:p w14:paraId="70A6D0C9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6</w:t>
            </w:r>
          </w:p>
        </w:tc>
        <w:tc>
          <w:tcPr>
            <w:tcW w:w="459" w:type="pct"/>
            <w:tcBorders>
              <w:left w:val="nil"/>
              <w:bottom w:val="single" w:sz="4" w:space="0" w:color="000000" w:themeColor="text1"/>
              <w:right w:val="nil"/>
            </w:tcBorders>
          </w:tcPr>
          <w:p w14:paraId="4AA4939C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7</w:t>
            </w:r>
          </w:p>
        </w:tc>
        <w:tc>
          <w:tcPr>
            <w:tcW w:w="459" w:type="pct"/>
            <w:tcBorders>
              <w:left w:val="nil"/>
              <w:bottom w:val="single" w:sz="4" w:space="0" w:color="000000" w:themeColor="text1"/>
              <w:right w:val="nil"/>
            </w:tcBorders>
          </w:tcPr>
          <w:p w14:paraId="26BFAF26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8</w:t>
            </w:r>
          </w:p>
        </w:tc>
        <w:tc>
          <w:tcPr>
            <w:tcW w:w="453" w:type="pct"/>
            <w:tcBorders>
              <w:left w:val="nil"/>
              <w:bottom w:val="single" w:sz="4" w:space="0" w:color="000000" w:themeColor="text1"/>
              <w:right w:val="nil"/>
            </w:tcBorders>
          </w:tcPr>
          <w:p w14:paraId="22AF18BA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9</w:t>
            </w:r>
          </w:p>
        </w:tc>
      </w:tr>
      <w:tr w:rsidR="00A91BC5" w:rsidRPr="00977232" w14:paraId="3E3D1138" w14:textId="77777777" w:rsidTr="00B87E6F">
        <w:trPr>
          <w:trHeight w:val="530"/>
        </w:trPr>
        <w:tc>
          <w:tcPr>
            <w:tcW w:w="876" w:type="pct"/>
            <w:tcBorders>
              <w:left w:val="nil"/>
              <w:bottom w:val="nil"/>
              <w:right w:val="nil"/>
            </w:tcBorders>
          </w:tcPr>
          <w:p w14:paraId="6953C00F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1. Wasabi</w:t>
            </w:r>
          </w:p>
        </w:tc>
        <w:tc>
          <w:tcPr>
            <w:tcW w:w="488" w:type="pct"/>
            <w:tcBorders>
              <w:left w:val="nil"/>
              <w:bottom w:val="nil"/>
              <w:right w:val="nil"/>
            </w:tcBorders>
          </w:tcPr>
          <w:p w14:paraId="4CFBFCCE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-</w:t>
            </w: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</w:tcPr>
          <w:p w14:paraId="7A1E4040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</w:tcPr>
          <w:p w14:paraId="7593DA26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</w:tcPr>
          <w:p w14:paraId="4424CA3B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</w:tcPr>
          <w:p w14:paraId="526F1EF6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</w:tcPr>
          <w:p w14:paraId="0C03A1EE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</w:tcPr>
          <w:p w14:paraId="0267E3C8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</w:tcPr>
          <w:p w14:paraId="669A2B99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3" w:type="pct"/>
            <w:tcBorders>
              <w:left w:val="nil"/>
              <w:bottom w:val="nil"/>
              <w:right w:val="nil"/>
            </w:tcBorders>
          </w:tcPr>
          <w:p w14:paraId="43877269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</w:tr>
      <w:tr w:rsidR="00A91BC5" w:rsidRPr="00977232" w14:paraId="06D3DCF1" w14:textId="77777777" w:rsidTr="00B87E6F">
        <w:trPr>
          <w:trHeight w:val="541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7CA5A79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2. Sleep du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8FDB896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-.55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89F2A28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0D212E4E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4CFA1DDB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32584B40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004BB749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3C3279C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20D37F71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6CCCC5F9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</w:tr>
      <w:tr w:rsidR="00A91BC5" w:rsidRPr="00977232" w14:paraId="5ABD88A8" w14:textId="77777777" w:rsidTr="00B87E6F">
        <w:trPr>
          <w:trHeight w:val="53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8CFCA38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3. Sleep Q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68D7075" w14:textId="77777777" w:rsidR="00A91BC5" w:rsidRPr="00977232" w:rsidRDefault="00A91BC5" w:rsidP="00B87E6F">
            <w:pPr>
              <w:tabs>
                <w:tab w:val="center" w:pos="331"/>
              </w:tabs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ab/>
              <w:t>-.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B1FEF21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.0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3325886D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41EF835B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1C8F1805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3899491D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6B96BA72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107B8A3F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6E735CD7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</w:tr>
      <w:tr w:rsidR="00A91BC5" w:rsidRPr="00977232" w14:paraId="33F4A4E7" w14:textId="77777777" w:rsidTr="00B87E6F">
        <w:trPr>
          <w:trHeight w:val="541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4308C3E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4. BPAQ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580FFFD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.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00E9621C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-.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14656D71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.0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12245468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16C6DC48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65FD84B7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49D95EC6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33159E82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5F6EAD21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</w:tr>
      <w:tr w:rsidR="00A91BC5" w:rsidRPr="00977232" w14:paraId="500AB34F" w14:textId="77777777" w:rsidTr="00B87E6F">
        <w:trPr>
          <w:trHeight w:val="541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B670A8F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5. Stres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B0CE538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.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8C263F1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.0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64810325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.2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4462802D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.36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11DC211B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44EECBB8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180A338E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5A687CAA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75837ACB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</w:tr>
      <w:tr w:rsidR="00A91BC5" w:rsidRPr="00977232" w14:paraId="1711B236" w14:textId="77777777" w:rsidTr="00B87E6F">
        <w:trPr>
          <w:trHeight w:val="53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58DB763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6. Man ch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8C13B10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-.0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5803B671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.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217B00E4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-.2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06DDFDA1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.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0D57B1F4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.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8529469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131477E2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1347D6C5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460709D9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</w:tr>
      <w:tr w:rsidR="00A91BC5" w:rsidRPr="00977232" w14:paraId="5DD61737" w14:textId="77777777" w:rsidTr="00B87E6F">
        <w:trPr>
          <w:trHeight w:val="541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CEE7612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7. Sus ch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33449B7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-.3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07FC954D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.38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FF857B4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.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499614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-.2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230F7E5F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-.0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246FB4CA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.3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6C777EA6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3F429B45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794B6E5E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</w:tr>
      <w:tr w:rsidR="00A91BC5" w:rsidRPr="00977232" w14:paraId="196C71F5" w14:textId="77777777" w:rsidTr="00B87E6F">
        <w:trPr>
          <w:trHeight w:val="82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945779D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8. Was pref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90AABAE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.0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96936E9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-.19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446C567F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-.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0B3F156A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-.0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0E253DBB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-.43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45BDE794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.2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2169FEE5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.2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A6460C5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77E14DA4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</w:tr>
      <w:tr w:rsidR="00A91BC5" w:rsidRPr="00977232" w14:paraId="4E3BA5AE" w14:textId="77777777" w:rsidTr="00B87E6F">
        <w:trPr>
          <w:trHeight w:val="822"/>
        </w:trPr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C94B3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9. Was like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188EC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.0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E7CCE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-.06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6D816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-.1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C7106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-.06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8D364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-.55*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25F7E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-.1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65F81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-.0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AC5EF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.56**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83525" w14:textId="77777777" w:rsidR="00A91BC5" w:rsidRPr="00977232" w:rsidRDefault="00A91BC5" w:rsidP="00B87E6F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977232">
              <w:rPr>
                <w:rFonts w:cs="Times New Roman"/>
                <w:szCs w:val="24"/>
              </w:rPr>
              <w:t>-</w:t>
            </w:r>
          </w:p>
        </w:tc>
      </w:tr>
    </w:tbl>
    <w:p w14:paraId="614FEADC" w14:textId="77777777" w:rsidR="00A91BC5" w:rsidRPr="00977232" w:rsidRDefault="00A91BC5" w:rsidP="00A91BC5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977232">
        <w:rPr>
          <w:rFonts w:cs="Times New Roman"/>
          <w:i/>
          <w:szCs w:val="24"/>
        </w:rPr>
        <w:t>Note. N</w:t>
      </w:r>
      <w:r w:rsidRPr="00977232">
        <w:rPr>
          <w:rFonts w:cs="Times New Roman"/>
          <w:szCs w:val="24"/>
        </w:rPr>
        <w:t xml:space="preserve"> = 32. Sleep Q = sleep quality composite. Stress = DASS-21 stress subscale. Man ch = manipulation check. Sus ch = suspicion check. Was pref = self-reported typical serving preference for wasabi. Was like = self-reported like of wasabi taste. *</w:t>
      </w:r>
      <w:r w:rsidRPr="00977232">
        <w:rPr>
          <w:rFonts w:cs="Times New Roman"/>
          <w:i/>
          <w:szCs w:val="24"/>
        </w:rPr>
        <w:t xml:space="preserve">p </w:t>
      </w:r>
      <w:r w:rsidRPr="00977232">
        <w:rPr>
          <w:rFonts w:cs="Times New Roman"/>
          <w:szCs w:val="24"/>
        </w:rPr>
        <w:t>&lt;.05. **</w:t>
      </w:r>
      <w:r w:rsidRPr="00977232">
        <w:rPr>
          <w:rFonts w:cs="Times New Roman"/>
          <w:i/>
          <w:szCs w:val="24"/>
        </w:rPr>
        <w:t>p</w:t>
      </w:r>
      <w:r w:rsidRPr="00977232">
        <w:rPr>
          <w:rFonts w:cs="Times New Roman"/>
          <w:szCs w:val="24"/>
        </w:rPr>
        <w:t xml:space="preserve"> &lt; .01. </w:t>
      </w:r>
    </w:p>
    <w:p w14:paraId="284FEA99" w14:textId="77777777" w:rsidR="00860D18" w:rsidRPr="00977232" w:rsidRDefault="00860D18" w:rsidP="00860D18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7C7DAA79" w14:textId="77777777" w:rsidR="00DE23E8" w:rsidRPr="00860D18" w:rsidRDefault="00DE23E8" w:rsidP="00654E8F">
      <w:pPr>
        <w:spacing w:before="240"/>
      </w:pPr>
    </w:p>
    <w:sectPr w:rsidR="00DE23E8" w:rsidRPr="00860D1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C923A2" w14:textId="77777777" w:rsidR="000C5C2C" w:rsidRDefault="000C5C2C" w:rsidP="00117666">
      <w:pPr>
        <w:spacing w:after="0"/>
      </w:pPr>
      <w:r>
        <w:separator/>
      </w:r>
    </w:p>
  </w:endnote>
  <w:endnote w:type="continuationSeparator" w:id="0">
    <w:p w14:paraId="5E0FF1A0" w14:textId="77777777" w:rsidR="000C5C2C" w:rsidRDefault="000C5C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91BC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91BC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91BC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91BC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91BC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91BC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6A4127" w14:textId="77777777" w:rsidR="000C5C2C" w:rsidRDefault="000C5C2C" w:rsidP="00117666">
      <w:pPr>
        <w:spacing w:after="0"/>
      </w:pPr>
      <w:r>
        <w:separator/>
      </w:r>
    </w:p>
  </w:footnote>
  <w:footnote w:type="continuationSeparator" w:id="0">
    <w:p w14:paraId="4E48DEE7" w14:textId="77777777" w:rsidR="000C5C2C" w:rsidRDefault="000C5C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91BC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91BC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D6712F"/>
    <w:multiLevelType w:val="hybridMultilevel"/>
    <w:tmpl w:val="33406F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5477689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5C2C"/>
    <w:rsid w:val="00105FD9"/>
    <w:rsid w:val="00117666"/>
    <w:rsid w:val="001549D3"/>
    <w:rsid w:val="00160065"/>
    <w:rsid w:val="00177D84"/>
    <w:rsid w:val="0026374B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47C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0D18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1BC5"/>
    <w:rsid w:val="00AB5EE2"/>
    <w:rsid w:val="00AB6715"/>
    <w:rsid w:val="00AE7C51"/>
    <w:rsid w:val="00B1671E"/>
    <w:rsid w:val="00B25EB8"/>
    <w:rsid w:val="00B354E1"/>
    <w:rsid w:val="00B37F4D"/>
    <w:rsid w:val="00BA25C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202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erena Bauducco</cp:lastModifiedBy>
  <cp:revision>8</cp:revision>
  <cp:lastPrinted>2013-10-03T12:51:00Z</cp:lastPrinted>
  <dcterms:created xsi:type="dcterms:W3CDTF">2022-11-17T16:58:00Z</dcterms:created>
  <dcterms:modified xsi:type="dcterms:W3CDTF">2025-09-15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